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1559"/>
        <w:gridCol w:w="1276"/>
        <w:gridCol w:w="708"/>
      </w:tblGrid>
      <w:tr w:rsidR="006B5E08" w:rsidRPr="00A936AB" w:rsidTr="00546829">
        <w:trPr>
          <w:trHeight w:val="288"/>
        </w:trPr>
        <w:tc>
          <w:tcPr>
            <w:tcW w:w="91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B5E08" w:rsidRDefault="006B5E08" w:rsidP="0054682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0"/>
              </w:rPr>
              <w:t>Appendix</w:t>
            </w:r>
            <w:r w:rsidR="00B57D2F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 1</w:t>
            </w:r>
            <w:bookmarkStart w:id="0" w:name="_GoBack"/>
            <w:bookmarkEnd w:id="0"/>
          </w:p>
          <w:p w:rsidR="006B5E08" w:rsidRDefault="006B5E08" w:rsidP="0054682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</w:p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b/>
                <w:color w:val="000000" w:themeColor="text1"/>
                <w:szCs w:val="20"/>
              </w:rPr>
              <w:t>Table 2. Level of EBP knowledge, beliefs, organizational readiness and EBP implementation.</w:t>
            </w:r>
          </w:p>
        </w:tc>
      </w:tr>
      <w:tr w:rsidR="006B5E08" w:rsidRPr="00A936AB" w:rsidTr="00546829">
        <w:tc>
          <w:tcPr>
            <w:tcW w:w="71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5E08" w:rsidRPr="00A936AB" w:rsidRDefault="006B5E08" w:rsidP="00546829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b/>
                <w:color w:val="000000" w:themeColor="text1"/>
                <w:szCs w:val="20"/>
              </w:rPr>
              <w:t>Item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b/>
                <w:color w:val="000000" w:themeColor="text1"/>
              </w:rPr>
              <w:t>Mean</w:t>
            </w:r>
            <w:r w:rsidRPr="00A936AB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, </w:t>
            </w:r>
            <w:r w:rsidRPr="00A936AB">
              <w:rPr>
                <w:rFonts w:ascii="Times New Roman" w:hAnsi="Times New Roman"/>
                <w:b/>
                <w:color w:val="000000" w:themeColor="text1"/>
              </w:rPr>
              <w:t>SD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b/>
                <w:color w:val="000000" w:themeColor="text1"/>
                <w:szCs w:val="20"/>
              </w:rPr>
              <w:t>Rank</w:t>
            </w:r>
          </w:p>
        </w:tc>
      </w:tr>
      <w:tr w:rsidR="006B5E08" w:rsidRPr="00A936AB" w:rsidTr="00546829">
        <w:trPr>
          <w:trHeight w:val="124"/>
        </w:trPr>
        <w:tc>
          <w:tcPr>
            <w:tcW w:w="56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b/>
                <w:color w:val="000000" w:themeColor="text1"/>
                <w:szCs w:val="20"/>
              </w:rPr>
              <w:t>EBP knowledg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52.5, 11.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IT skill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3, 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Sharing ideas and information with colleague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3,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</w:t>
            </w:r>
            <w:r w:rsidRPr="00A936AB">
              <w:rPr>
                <w:rFonts w:ascii="Times New Roman" w:hAnsi="Times New Roman"/>
                <w:color w:val="000000" w:themeColor="text1"/>
              </w:rPr>
              <w:t>Awareness of major information types and source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1, 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Monitoring and reviewing of practice skill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1, 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Dissemination of new ideas about care to colleague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1,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5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Ability to review your own practic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1, 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6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Ability to determine how useful (clinically applicable) the material i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1, 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Ability to apply information to individual case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1,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8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Knowledge of how to retrieve evidenc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1,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9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Ability to identify gaps in your professional practic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0, 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Ability to determine how valid (close to the truth) the material i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.0, 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1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Research skill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9,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2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Ability to analyze critically evidence against set standard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8, 0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3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Converting your information needs into a research question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8,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4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b/>
                <w:color w:val="000000" w:themeColor="text1"/>
                <w:szCs w:val="20"/>
              </w:rPr>
              <w:t>EBP belief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51.7, 5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I am sure that evidence-based guidelines can improve clinical car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8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I am sure that implementing EBP will improve the care that I deliver to my patient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7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I believe that EBP results in the best clinical care for patient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6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believe that critically appraising evidence is an important step in the EBP proces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4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believe the care that I deliver is evidence-based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3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5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am sure that I can implement EBP in a time efﬁcient way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3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6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believe that I can search for the best evidence to answer clinical questions in a time</w:t>
            </w:r>
          </w:p>
          <w:p w:rsidR="006B5E08" w:rsidRPr="00A936AB" w:rsidRDefault="006B5E08" w:rsidP="00546829">
            <w:pPr>
              <w:spacing w:after="0" w:line="240" w:lineRule="auto"/>
              <w:ind w:firstLineChars="100" w:firstLine="200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gramStart"/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efﬁcient</w:t>
            </w:r>
            <w:proofErr w:type="gramEnd"/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way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2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believe that I can overcome barriers in implementing EB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2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8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am sure that I can access the best resources in order to implement EB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2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9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am conﬁdent about my ability to implement EBP where I work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2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am sure that I can implement EB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1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1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am sure about how to measure the outcomes of clinical car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0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2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know how to implement EBP sufﬁciently enough to make practice change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9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3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am clear about the steps of EB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9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4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 believe that EBP takes too much tim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7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5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I believe EBP is difficult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5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6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b/>
                <w:color w:val="000000" w:themeColor="text1"/>
                <w:szCs w:val="20"/>
              </w:rPr>
              <w:t>Organizational readiness for E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76.4,13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 what extent are decisions generated from upper administration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7, 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To what extent are there EBP champions in the environment among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administrators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3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To what extent do staff nurses have proficient computer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skills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2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leftChars="50" w:lef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To what extent is EBP clearly described as central to the mission and philosophy of your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institution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2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To what extent are decisions generated from physician or other healthcare provider </w:t>
            </w:r>
          </w:p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gramStart"/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groups</w:t>
            </w:r>
            <w:proofErr w:type="gramEnd"/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2, 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5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To what extent are there EBP champions in the environment among nurse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educators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1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6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To what extent are there EBP champions in the environment among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physicians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1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 what extent is the nursing staff with whom you work committed to EBP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1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8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To what extent are there EBP champions in the environment among advanced nurse </w:t>
            </w:r>
          </w:p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practitioners</w:t>
            </w:r>
            <w:proofErr w:type="gramEnd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1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9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In your organization, to what extent is there a critical mass of nurses who have strong </w:t>
            </w:r>
          </w:p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EBP knowledge and skill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1, 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To what extent do you believe that EBP is practiced in your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organization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1, 0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1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 what extent is the physician team with whom you work committed to EB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1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2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To what extent are there EBP champions in the environment among staff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nurses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0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3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leftChars="50" w:lef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 what extent is the measurement and sharing of outcomes part of the culture of the organization in which you work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0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4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leftChars="50" w:lef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lastRenderedPageBreak/>
              <w:t xml:space="preserve">In your organization, to what extent are there </w:t>
            </w: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advanced nurse practitioners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who are EBP mentors for staff nurses as well as other </w:t>
            </w: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advanced nurse practitioner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.0, 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5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To what extent do practitioners model EBP in their clinical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settings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9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6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To what extent are administrators within your organization committed to EB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9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7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leftChars="50" w:lef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 what extent are there nurse scientists (</w:t>
            </w:r>
            <w:proofErr w:type="spell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doctorally</w:t>
            </w:r>
            <w:proofErr w:type="spellEnd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 prepared researchers) in your organization to assist in generation of evidence when it does not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exist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9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8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leftChars="50" w:lef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 what extent are librarians within your organization have EBP knowledge and skill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9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9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leftChars="50" w:left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To what extent do staff nurses have access to quality computers and access to electronic databases for searching for best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evidence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8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0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ompared to 6months ago, how much movement in your organization has there been</w:t>
            </w:r>
          </w:p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ward</w:t>
            </w:r>
            <w:proofErr w:type="gramEnd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 EBP cultur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8, 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1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Overall, how would you rate your institution in readiness for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EBP.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8, 1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2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 what extent are fiscal resources used to support EB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8, 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3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 what extent are librarians used to search for evidenc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7, 0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4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 what extent are decisions generated from direct care provider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.7, 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5</w:t>
            </w:r>
          </w:p>
        </w:tc>
      </w:tr>
      <w:tr w:rsidR="006B5E08" w:rsidRPr="00A936AB" w:rsidTr="00546829">
        <w:trPr>
          <w:trHeight w:val="60"/>
        </w:trPr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b/>
                <w:color w:val="000000" w:themeColor="text1"/>
                <w:szCs w:val="20"/>
              </w:rPr>
              <w:t>EBP implement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5.0, 3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Used evidence to change my clinical practic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.2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Critically appraised evidence from a research study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1.0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2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Shared an EBP guideline with a colleagu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9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3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Collected data on a patient problem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9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4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Informally discussed evidence from a research study with a colleagu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9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5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Shared the outcome data collected with colleague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9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6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Generated a PICO question about my clinical practic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9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7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Evaluated the outcomes of a practice chang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9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8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Changed practice based on patient outcome data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8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9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Shared evidence from a research study with a multidisciplinary team member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8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Evaluated a care initiative by collecting patient outcome data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8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1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Shared evidence from are search study with a patient/family member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8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2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Promoted the use of EBP to my colleague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7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3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ind w:firstLineChars="50" w:firstLine="100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Read and critically appraised a clinical research study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</w:rPr>
              <w:t>0.7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4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S</w:t>
            </w:r>
            <w:r w:rsidRPr="00A936AB">
              <w:rPr>
                <w:rFonts w:ascii="Times New Roman" w:hAnsi="Times New Roman"/>
                <w:color w:val="000000" w:themeColor="text1"/>
              </w:rPr>
              <w:t>hared evidence from studies to over 2 colleague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0.7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5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</w:t>
            </w:r>
            <w:r w:rsidRPr="00A936AB">
              <w:rPr>
                <w:rFonts w:ascii="Times New Roman" w:hAnsi="Times New Roman"/>
                <w:color w:val="000000" w:themeColor="text1"/>
              </w:rPr>
              <w:t>Used an EBP guideline or systematic review to change clinical practice where I work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0.6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6</w:t>
            </w:r>
          </w:p>
        </w:tc>
      </w:tr>
      <w:tr w:rsidR="006B5E08" w:rsidRPr="00A936AB" w:rsidTr="00546829">
        <w:trPr>
          <w:trHeight w:val="60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</w:t>
            </w:r>
            <w:r w:rsidRPr="00A936AB">
              <w:rPr>
                <w:rFonts w:ascii="Times New Roman" w:hAnsi="Times New Roman"/>
                <w:color w:val="000000" w:themeColor="text1"/>
              </w:rPr>
              <w:t>Accessed the Cochrane database of systematic review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0.4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7</w:t>
            </w:r>
          </w:p>
        </w:tc>
      </w:tr>
      <w:tr w:rsidR="006B5E08" w:rsidRPr="00A936AB" w:rsidTr="00546829">
        <w:trPr>
          <w:trHeight w:val="92"/>
        </w:trPr>
        <w:tc>
          <w:tcPr>
            <w:tcW w:w="7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 Accessed the National Guideline Clearinghous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0.4, 0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18</w:t>
            </w:r>
          </w:p>
        </w:tc>
      </w:tr>
      <w:tr w:rsidR="006B5E08" w:rsidRPr="00A936AB" w:rsidTr="00546829">
        <w:tc>
          <w:tcPr>
            <w:tcW w:w="91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B5E08" w:rsidRPr="00A936AB" w:rsidRDefault="006B5E08" w:rsidP="00546829">
            <w:pPr>
              <w:spacing w:after="0" w:line="240" w:lineRule="auto"/>
              <w:jc w:val="left"/>
              <w:rPr>
                <w:rFonts w:ascii="Times New Roman" w:eastAsia="PMingLiU" w:hAnsi="Times New Roman"/>
                <w:color w:val="000000" w:themeColor="text1"/>
                <w:szCs w:val="20"/>
                <w:lang w:eastAsia="zh-TW"/>
              </w:rPr>
            </w:pPr>
            <w:r w:rsidRPr="00A936AB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Abbreviations: </w:t>
            </w:r>
            <w:r w:rsidRPr="00A936AB">
              <w:rPr>
                <w:rFonts w:ascii="Times New Roman" w:eastAsia="PMingLiU" w:hAnsi="Times New Roman"/>
                <w:color w:val="000000" w:themeColor="text1"/>
                <w:szCs w:val="20"/>
                <w:lang w:eastAsia="zh-TW"/>
              </w:rPr>
              <w:t>EBP = evidence-based practice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 xml:space="preserve">; </w:t>
            </w:r>
            <w:r w:rsidRPr="00A936AB">
              <w:rPr>
                <w:rFonts w:ascii="Times New Roman" w:eastAsia="PMingLiU" w:hAnsi="Times New Roman"/>
                <w:color w:val="000000" w:themeColor="text1"/>
                <w:szCs w:val="20"/>
                <w:lang w:eastAsia="zh-TW"/>
              </w:rPr>
              <w:t xml:space="preserve">PICO = </w:t>
            </w:r>
            <w:proofErr w:type="gramStart"/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P(</w:t>
            </w:r>
            <w:proofErr w:type="gramEnd"/>
            <w:r w:rsidRPr="00A936AB">
              <w:rPr>
                <w:rFonts w:ascii="Times New Roman" w:eastAsia="PMingLiU" w:hAnsi="Times New Roman"/>
                <w:color w:val="000000" w:themeColor="text1"/>
                <w:szCs w:val="20"/>
                <w:lang w:eastAsia="zh-TW"/>
              </w:rPr>
              <w:t>patient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), I(</w:t>
            </w:r>
            <w:r w:rsidRPr="00A936AB">
              <w:rPr>
                <w:rFonts w:ascii="Times New Roman" w:eastAsia="PMingLiU" w:hAnsi="Times New Roman"/>
                <w:color w:val="000000" w:themeColor="text1"/>
                <w:szCs w:val="20"/>
                <w:lang w:eastAsia="zh-TW"/>
              </w:rPr>
              <w:t>intervention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), C(</w:t>
            </w:r>
            <w:r w:rsidRPr="00A936AB">
              <w:rPr>
                <w:rFonts w:ascii="Times New Roman" w:eastAsia="PMingLiU" w:hAnsi="Times New Roman"/>
                <w:color w:val="000000" w:themeColor="text1"/>
                <w:szCs w:val="20"/>
                <w:lang w:eastAsia="zh-TW"/>
              </w:rPr>
              <w:t>comparison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), O(o</w:t>
            </w:r>
            <w:r w:rsidRPr="00A936AB">
              <w:rPr>
                <w:rFonts w:ascii="Times New Roman" w:eastAsia="PMingLiU" w:hAnsi="Times New Roman"/>
                <w:color w:val="000000" w:themeColor="text1"/>
                <w:szCs w:val="20"/>
                <w:lang w:eastAsia="zh-TW"/>
              </w:rPr>
              <w:t>utcome</w:t>
            </w:r>
            <w:r w:rsidRPr="00A936AB">
              <w:rPr>
                <w:rFonts w:ascii="Times New Roman" w:hAnsi="Times New Roman"/>
                <w:color w:val="000000" w:themeColor="text1"/>
                <w:szCs w:val="20"/>
              </w:rPr>
              <w:t>)</w:t>
            </w:r>
            <w:r w:rsidRPr="00A936AB">
              <w:rPr>
                <w:rFonts w:ascii="Times New Roman" w:eastAsia="PMingLiU" w:hAnsi="Times New Roman"/>
                <w:color w:val="000000" w:themeColor="text1"/>
                <w:szCs w:val="20"/>
                <w:lang w:eastAsia="zh-TW"/>
              </w:rPr>
              <w:t>.</w:t>
            </w:r>
          </w:p>
        </w:tc>
      </w:tr>
    </w:tbl>
    <w:p w:rsidR="00E37CB8" w:rsidRPr="006B5E08" w:rsidRDefault="00E37CB8"/>
    <w:sectPr w:rsidR="00E37CB8" w:rsidRPr="006B5E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08"/>
    <w:rsid w:val="006B5E08"/>
    <w:rsid w:val="00B57D2F"/>
    <w:rsid w:val="00E3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B7D0A"/>
  <w15:chartTrackingRefBased/>
  <w15:docId w15:val="{4C452B54-C86D-473E-BD5A-0BD7F52E1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5E08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9</Words>
  <Characters>5241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un</dc:creator>
  <cp:keywords/>
  <dc:description/>
  <cp:lastModifiedBy>chosun</cp:lastModifiedBy>
  <cp:revision>1</cp:revision>
  <dcterms:created xsi:type="dcterms:W3CDTF">2019-11-05T03:43:00Z</dcterms:created>
  <dcterms:modified xsi:type="dcterms:W3CDTF">2019-11-05T04:32:00Z</dcterms:modified>
</cp:coreProperties>
</file>